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A068C7" w14:textId="77777777" w:rsidR="0001122D" w:rsidRDefault="0001122D">
      <w:pPr>
        <w:spacing w:line="360" w:lineRule="auto"/>
        <w:rPr>
          <w:rFonts w:cs="Arial"/>
          <w:b/>
          <w:bCs/>
          <w:sz w:val="22"/>
        </w:rPr>
      </w:pPr>
      <w:bookmarkStart w:id="0" w:name="_GoBack"/>
      <w:bookmarkEnd w:id="0"/>
    </w:p>
    <w:p w14:paraId="74D0EAB1" w14:textId="77777777" w:rsidR="0001122D" w:rsidRPr="0001122D" w:rsidRDefault="0001122D" w:rsidP="0001122D">
      <w:pPr>
        <w:spacing w:line="360" w:lineRule="auto"/>
        <w:rPr>
          <w:rFonts w:eastAsia="Calibri" w:cs="Arial"/>
          <w:szCs w:val="20"/>
        </w:rPr>
      </w:pPr>
      <w:r w:rsidRPr="0001122D">
        <w:rPr>
          <w:rFonts w:eastAsia="Calibri" w:cs="Arial"/>
          <w:szCs w:val="20"/>
        </w:rPr>
        <w:t>Table S1. Results of age-adjusted linear regression models to assess the interaction of child age (months) and maternal characteristics on breastfeeding motivational factors</w:t>
      </w:r>
    </w:p>
    <w:tbl>
      <w:tblPr>
        <w:tblStyle w:val="TableGrid6"/>
        <w:tblW w:w="10348" w:type="dxa"/>
        <w:tblInd w:w="-4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78"/>
        <w:gridCol w:w="1246"/>
        <w:gridCol w:w="1248"/>
        <w:gridCol w:w="1248"/>
        <w:gridCol w:w="1248"/>
        <w:gridCol w:w="1248"/>
        <w:gridCol w:w="1281"/>
        <w:gridCol w:w="51"/>
      </w:tblGrid>
      <w:tr w:rsidR="0001122D" w:rsidRPr="0001122D" w14:paraId="3401EBDA" w14:textId="77777777" w:rsidTr="00DF7DAF">
        <w:trPr>
          <w:trHeight w:val="179"/>
        </w:trPr>
        <w:tc>
          <w:tcPr>
            <w:tcW w:w="2778" w:type="dxa"/>
            <w:shd w:val="clear" w:color="auto" w:fill="auto"/>
            <w:vAlign w:val="bottom"/>
          </w:tcPr>
          <w:p w14:paraId="0DC8802E" w14:textId="77777777" w:rsidR="0001122D" w:rsidRPr="0001122D" w:rsidRDefault="0001122D" w:rsidP="0001122D">
            <w:pPr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7570" w:type="dxa"/>
            <w:gridSpan w:val="7"/>
            <w:shd w:val="clear" w:color="auto" w:fill="auto"/>
            <w:vAlign w:val="center"/>
          </w:tcPr>
          <w:p w14:paraId="5FEA2107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Breastfeeding motivational factors</w:t>
            </w:r>
          </w:p>
        </w:tc>
      </w:tr>
      <w:tr w:rsidR="0001122D" w:rsidRPr="0001122D" w14:paraId="6728E436" w14:textId="77777777" w:rsidTr="0001122D">
        <w:trPr>
          <w:gridAfter w:val="1"/>
          <w:wAfter w:w="51" w:type="dxa"/>
          <w:trHeight w:val="398"/>
        </w:trPr>
        <w:tc>
          <w:tcPr>
            <w:tcW w:w="27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C1C9A9" w14:textId="77777777" w:rsidR="0001122D" w:rsidRPr="0001122D" w:rsidRDefault="0001122D" w:rsidP="0001122D">
            <w:pPr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Characteristics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622C77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Healthier/ Better Immunity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4A50A36D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Supports Growth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9A7068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Child Smart/ Intelligent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49D6F729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Health Providers Recommend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D4AE45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Family and Friends Recommend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382E66C2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Saves Money</w:t>
            </w:r>
          </w:p>
        </w:tc>
      </w:tr>
      <w:tr w:rsidR="0001122D" w:rsidRPr="0001122D" w14:paraId="2420BB02" w14:textId="77777777" w:rsidTr="0001122D">
        <w:trPr>
          <w:gridAfter w:val="1"/>
          <w:wAfter w:w="51" w:type="dxa"/>
          <w:trHeight w:val="283"/>
        </w:trPr>
        <w:tc>
          <w:tcPr>
            <w:tcW w:w="2778" w:type="dxa"/>
            <w:tcBorders>
              <w:bottom w:val="nil"/>
            </w:tcBorders>
            <w:shd w:val="clear" w:color="auto" w:fill="auto"/>
            <w:vAlign w:val="center"/>
          </w:tcPr>
          <w:p w14:paraId="26C7CD40" w14:textId="77777777" w:rsidR="0001122D" w:rsidRPr="0001122D" w:rsidRDefault="0001122D" w:rsidP="0001122D">
            <w:pPr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Maternal education</w:t>
            </w:r>
          </w:p>
        </w:tc>
        <w:tc>
          <w:tcPr>
            <w:tcW w:w="1246" w:type="dxa"/>
            <w:tcBorders>
              <w:bottom w:val="nil"/>
            </w:tcBorders>
            <w:shd w:val="clear" w:color="auto" w:fill="auto"/>
            <w:vAlign w:val="center"/>
          </w:tcPr>
          <w:p w14:paraId="5A19DDB9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48" w:type="dxa"/>
            <w:tcBorders>
              <w:bottom w:val="nil"/>
            </w:tcBorders>
            <w:shd w:val="clear" w:color="auto" w:fill="E7E6E6"/>
            <w:vAlign w:val="center"/>
          </w:tcPr>
          <w:p w14:paraId="2D5BFB5E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  <w:vAlign w:val="center"/>
          </w:tcPr>
          <w:p w14:paraId="3CC713F9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48" w:type="dxa"/>
            <w:tcBorders>
              <w:bottom w:val="nil"/>
            </w:tcBorders>
            <w:shd w:val="clear" w:color="auto" w:fill="E7E6E6"/>
            <w:vAlign w:val="center"/>
          </w:tcPr>
          <w:p w14:paraId="3C561498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  <w:vAlign w:val="center"/>
          </w:tcPr>
          <w:p w14:paraId="4D60DC97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bottom w:val="nil"/>
            </w:tcBorders>
            <w:shd w:val="clear" w:color="auto" w:fill="E7E6E6"/>
            <w:vAlign w:val="center"/>
          </w:tcPr>
          <w:p w14:paraId="17FB70BD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</w:tr>
      <w:tr w:rsidR="0001122D" w:rsidRPr="0001122D" w14:paraId="05AD08D1" w14:textId="77777777" w:rsidTr="0001122D">
        <w:trPr>
          <w:gridAfter w:val="1"/>
          <w:wAfter w:w="51" w:type="dxa"/>
          <w:trHeight w:val="283"/>
        </w:trPr>
        <w:tc>
          <w:tcPr>
            <w:tcW w:w="27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B305FC" w14:textId="77777777" w:rsidR="0001122D" w:rsidRPr="0001122D" w:rsidRDefault="0001122D" w:rsidP="0001122D">
            <w:pPr>
              <w:ind w:left="179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Interaction coefficient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</w:tcPr>
          <w:p w14:paraId="6CF9483F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-0.0021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E7E6E6"/>
          </w:tcPr>
          <w:p w14:paraId="32557F77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-0.0004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</w:tcPr>
          <w:p w14:paraId="1507C556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025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E7E6E6"/>
          </w:tcPr>
          <w:p w14:paraId="662A2432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008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</w:tcPr>
          <w:p w14:paraId="79BB7597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-0.0072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E7E6E6"/>
          </w:tcPr>
          <w:p w14:paraId="279B237C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-0.0094</w:t>
            </w:r>
          </w:p>
        </w:tc>
      </w:tr>
      <w:tr w:rsidR="0001122D" w:rsidRPr="0001122D" w14:paraId="5408B693" w14:textId="77777777" w:rsidTr="0001122D">
        <w:trPr>
          <w:gridAfter w:val="1"/>
          <w:wAfter w:w="51" w:type="dxa"/>
          <w:trHeight w:val="283"/>
        </w:trPr>
        <w:tc>
          <w:tcPr>
            <w:tcW w:w="27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37F950" w14:textId="77777777" w:rsidR="0001122D" w:rsidRPr="0001122D" w:rsidRDefault="0001122D" w:rsidP="0001122D">
            <w:pPr>
              <w:ind w:left="179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Coefficient P-value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</w:tcPr>
          <w:p w14:paraId="30646587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171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E7E6E6"/>
          </w:tcPr>
          <w:p w14:paraId="1697C25D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429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</w:tcPr>
          <w:p w14:paraId="570826DA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280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E7E6E6"/>
          </w:tcPr>
          <w:p w14:paraId="6EC75475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793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</w:tcPr>
          <w:p w14:paraId="6FFFEF7B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157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E7E6E6"/>
          </w:tcPr>
          <w:p w14:paraId="48933FF0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47</w:t>
            </w:r>
          </w:p>
        </w:tc>
      </w:tr>
      <w:tr w:rsidR="0001122D" w:rsidRPr="0001122D" w14:paraId="1A2E4D44" w14:textId="77777777" w:rsidTr="0001122D">
        <w:trPr>
          <w:gridAfter w:val="1"/>
          <w:wAfter w:w="51" w:type="dxa"/>
          <w:trHeight w:val="283"/>
        </w:trPr>
        <w:tc>
          <w:tcPr>
            <w:tcW w:w="27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50FDD1" w14:textId="77777777" w:rsidR="0001122D" w:rsidRPr="0001122D" w:rsidRDefault="0001122D" w:rsidP="0001122D">
            <w:pPr>
              <w:ind w:left="179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Overall model P-value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2621A7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449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shd w:val="clear" w:color="auto" w:fill="E7E6E6"/>
          </w:tcPr>
          <w:p w14:paraId="6CE5DEB4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65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9D93D4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703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shd w:val="clear" w:color="auto" w:fill="E7E6E6"/>
          </w:tcPr>
          <w:p w14:paraId="3D3D1058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01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A8E21F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224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E7E6E6"/>
          </w:tcPr>
          <w:p w14:paraId="6BF7BD83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398</w:t>
            </w:r>
          </w:p>
        </w:tc>
      </w:tr>
      <w:tr w:rsidR="0001122D" w:rsidRPr="0001122D" w14:paraId="3E9C3B3C" w14:textId="77777777" w:rsidTr="0001122D">
        <w:trPr>
          <w:gridAfter w:val="1"/>
          <w:wAfter w:w="51" w:type="dxa"/>
          <w:trHeight w:val="283"/>
        </w:trPr>
        <w:tc>
          <w:tcPr>
            <w:tcW w:w="2778" w:type="dxa"/>
            <w:tcBorders>
              <w:bottom w:val="nil"/>
            </w:tcBorders>
            <w:shd w:val="clear" w:color="auto" w:fill="auto"/>
            <w:vAlign w:val="center"/>
          </w:tcPr>
          <w:p w14:paraId="7D56FB26" w14:textId="77777777" w:rsidR="0001122D" w:rsidRPr="0001122D" w:rsidRDefault="0001122D" w:rsidP="0001122D">
            <w:pPr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Maternal employment</w:t>
            </w:r>
          </w:p>
        </w:tc>
        <w:tc>
          <w:tcPr>
            <w:tcW w:w="1246" w:type="dxa"/>
            <w:tcBorders>
              <w:bottom w:val="nil"/>
            </w:tcBorders>
            <w:shd w:val="clear" w:color="auto" w:fill="auto"/>
            <w:vAlign w:val="center"/>
          </w:tcPr>
          <w:p w14:paraId="0CEDCBA8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48" w:type="dxa"/>
            <w:tcBorders>
              <w:bottom w:val="nil"/>
            </w:tcBorders>
            <w:shd w:val="clear" w:color="auto" w:fill="E7E6E6"/>
            <w:vAlign w:val="center"/>
          </w:tcPr>
          <w:p w14:paraId="19AAA069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  <w:vAlign w:val="center"/>
          </w:tcPr>
          <w:p w14:paraId="41D88E59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48" w:type="dxa"/>
            <w:tcBorders>
              <w:bottom w:val="nil"/>
            </w:tcBorders>
            <w:shd w:val="clear" w:color="auto" w:fill="E7E6E6"/>
            <w:vAlign w:val="center"/>
          </w:tcPr>
          <w:p w14:paraId="2BD9BAA2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  <w:vAlign w:val="center"/>
          </w:tcPr>
          <w:p w14:paraId="5AD9AB92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bottom w:val="nil"/>
            </w:tcBorders>
            <w:shd w:val="clear" w:color="auto" w:fill="E7E6E6"/>
            <w:vAlign w:val="center"/>
          </w:tcPr>
          <w:p w14:paraId="6B97EE42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</w:tr>
      <w:tr w:rsidR="0001122D" w:rsidRPr="0001122D" w14:paraId="6EB4EAB2" w14:textId="77777777" w:rsidTr="0001122D">
        <w:trPr>
          <w:gridAfter w:val="1"/>
          <w:wAfter w:w="51" w:type="dxa"/>
          <w:trHeight w:val="283"/>
        </w:trPr>
        <w:tc>
          <w:tcPr>
            <w:tcW w:w="27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993DF3" w14:textId="77777777" w:rsidR="0001122D" w:rsidRPr="0001122D" w:rsidRDefault="0001122D" w:rsidP="0001122D">
            <w:pPr>
              <w:ind w:left="179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Interaction coefficient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</w:tcPr>
          <w:p w14:paraId="33EA3BE4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001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E7E6E6"/>
          </w:tcPr>
          <w:p w14:paraId="3C085E8A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-0.0004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</w:tcPr>
          <w:p w14:paraId="281F9D44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005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E7E6E6"/>
          </w:tcPr>
          <w:p w14:paraId="5FE0F7F8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047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</w:tcPr>
          <w:p w14:paraId="5495BCC2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004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E7E6E6"/>
          </w:tcPr>
          <w:p w14:paraId="0F774C40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-0.0045</w:t>
            </w:r>
          </w:p>
        </w:tc>
      </w:tr>
      <w:tr w:rsidR="0001122D" w:rsidRPr="0001122D" w14:paraId="00B8D195" w14:textId="77777777" w:rsidTr="0001122D">
        <w:trPr>
          <w:gridAfter w:val="1"/>
          <w:wAfter w:w="51" w:type="dxa"/>
          <w:trHeight w:val="283"/>
        </w:trPr>
        <w:tc>
          <w:tcPr>
            <w:tcW w:w="27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9C9864" w14:textId="77777777" w:rsidR="0001122D" w:rsidRPr="0001122D" w:rsidRDefault="0001122D" w:rsidP="0001122D">
            <w:pPr>
              <w:ind w:left="179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Coefficient P-value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</w:tcPr>
          <w:p w14:paraId="6B8EF331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950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E7E6E6"/>
          </w:tcPr>
          <w:p w14:paraId="661487D9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807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</w:tcPr>
          <w:p w14:paraId="3CAC8326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868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E7E6E6"/>
          </w:tcPr>
          <w:p w14:paraId="41301130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465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</w:tcPr>
          <w:p w14:paraId="6C1023BE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971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E7E6E6"/>
          </w:tcPr>
          <w:p w14:paraId="423830E6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699</w:t>
            </w:r>
          </w:p>
        </w:tc>
      </w:tr>
      <w:tr w:rsidR="0001122D" w:rsidRPr="0001122D" w14:paraId="7E4CE7D9" w14:textId="77777777" w:rsidTr="0001122D">
        <w:trPr>
          <w:gridAfter w:val="1"/>
          <w:wAfter w:w="51" w:type="dxa"/>
          <w:trHeight w:val="283"/>
        </w:trPr>
        <w:tc>
          <w:tcPr>
            <w:tcW w:w="27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4CF56E" w14:textId="77777777" w:rsidR="0001122D" w:rsidRPr="0001122D" w:rsidRDefault="0001122D" w:rsidP="0001122D">
            <w:pPr>
              <w:ind w:left="179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Overall model P-value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704E90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153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shd w:val="clear" w:color="auto" w:fill="E7E6E6"/>
          </w:tcPr>
          <w:p w14:paraId="1B82A1D6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162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875911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680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shd w:val="clear" w:color="auto" w:fill="E7E6E6"/>
          </w:tcPr>
          <w:p w14:paraId="4C70E892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32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970B92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200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E7E6E6"/>
          </w:tcPr>
          <w:p w14:paraId="17A3B469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572</w:t>
            </w:r>
          </w:p>
        </w:tc>
      </w:tr>
      <w:tr w:rsidR="0001122D" w:rsidRPr="0001122D" w14:paraId="342B60D6" w14:textId="77777777" w:rsidTr="0001122D">
        <w:trPr>
          <w:gridAfter w:val="1"/>
          <w:wAfter w:w="51" w:type="dxa"/>
          <w:trHeight w:val="283"/>
        </w:trPr>
        <w:tc>
          <w:tcPr>
            <w:tcW w:w="2778" w:type="dxa"/>
            <w:tcBorders>
              <w:bottom w:val="nil"/>
            </w:tcBorders>
            <w:shd w:val="clear" w:color="auto" w:fill="auto"/>
            <w:vAlign w:val="center"/>
          </w:tcPr>
          <w:p w14:paraId="67676983" w14:textId="77777777" w:rsidR="0001122D" w:rsidRPr="0001122D" w:rsidRDefault="0001122D" w:rsidP="0001122D">
            <w:pPr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Household wealth tercile</w:t>
            </w:r>
          </w:p>
        </w:tc>
        <w:tc>
          <w:tcPr>
            <w:tcW w:w="1246" w:type="dxa"/>
            <w:tcBorders>
              <w:bottom w:val="nil"/>
            </w:tcBorders>
            <w:shd w:val="clear" w:color="auto" w:fill="auto"/>
            <w:vAlign w:val="center"/>
          </w:tcPr>
          <w:p w14:paraId="0547C632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48" w:type="dxa"/>
            <w:tcBorders>
              <w:bottom w:val="nil"/>
            </w:tcBorders>
            <w:shd w:val="clear" w:color="auto" w:fill="E7E6E6"/>
            <w:vAlign w:val="center"/>
          </w:tcPr>
          <w:p w14:paraId="2D8B2C74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  <w:vAlign w:val="center"/>
          </w:tcPr>
          <w:p w14:paraId="4F353222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48" w:type="dxa"/>
            <w:tcBorders>
              <w:bottom w:val="nil"/>
            </w:tcBorders>
            <w:shd w:val="clear" w:color="auto" w:fill="E7E6E6"/>
            <w:vAlign w:val="center"/>
          </w:tcPr>
          <w:p w14:paraId="46D133F1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  <w:vAlign w:val="center"/>
          </w:tcPr>
          <w:p w14:paraId="62C28C79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bottom w:val="nil"/>
            </w:tcBorders>
            <w:shd w:val="clear" w:color="auto" w:fill="E7E6E6"/>
            <w:vAlign w:val="center"/>
          </w:tcPr>
          <w:p w14:paraId="5C93FBAF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</w:tr>
      <w:tr w:rsidR="0001122D" w:rsidRPr="0001122D" w14:paraId="15DDADEB" w14:textId="77777777" w:rsidTr="0001122D">
        <w:trPr>
          <w:gridAfter w:val="1"/>
          <w:wAfter w:w="51" w:type="dxa"/>
          <w:trHeight w:val="283"/>
        </w:trPr>
        <w:tc>
          <w:tcPr>
            <w:tcW w:w="27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2EB9AB" w14:textId="77777777" w:rsidR="0001122D" w:rsidRPr="0001122D" w:rsidRDefault="0001122D" w:rsidP="0001122D">
            <w:pPr>
              <w:ind w:left="179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Interaction coefficient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</w:tcPr>
          <w:p w14:paraId="3E95E3B6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-0.0012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E7E6E6"/>
          </w:tcPr>
          <w:p w14:paraId="174D8A12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003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</w:tcPr>
          <w:p w14:paraId="14B69CEC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-0.0001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E7E6E6"/>
          </w:tcPr>
          <w:p w14:paraId="3CAECF0B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009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</w:tcPr>
          <w:p w14:paraId="1949B383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001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E7E6E6"/>
          </w:tcPr>
          <w:p w14:paraId="3B786C40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-0.0078</w:t>
            </w:r>
          </w:p>
        </w:tc>
      </w:tr>
      <w:tr w:rsidR="0001122D" w:rsidRPr="0001122D" w14:paraId="41209EE8" w14:textId="77777777" w:rsidTr="0001122D">
        <w:trPr>
          <w:gridAfter w:val="1"/>
          <w:wAfter w:w="51" w:type="dxa"/>
          <w:trHeight w:val="283"/>
        </w:trPr>
        <w:tc>
          <w:tcPr>
            <w:tcW w:w="27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65BB9A" w14:textId="77777777" w:rsidR="0001122D" w:rsidRPr="0001122D" w:rsidRDefault="0001122D" w:rsidP="0001122D">
            <w:pPr>
              <w:ind w:left="179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Coefficient P-value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</w:tcPr>
          <w:p w14:paraId="7DDAFBBA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152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E7E6E6"/>
          </w:tcPr>
          <w:p w14:paraId="54F80747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767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</w:tcPr>
          <w:p w14:paraId="4A3C209C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944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E7E6E6"/>
          </w:tcPr>
          <w:p w14:paraId="7FBBD723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833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</w:tcPr>
          <w:p w14:paraId="64394B14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991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E7E6E6"/>
          </w:tcPr>
          <w:p w14:paraId="050237BA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133</w:t>
            </w:r>
          </w:p>
        </w:tc>
      </w:tr>
      <w:tr w:rsidR="0001122D" w:rsidRPr="0001122D" w14:paraId="1B30327C" w14:textId="77777777" w:rsidTr="0001122D">
        <w:trPr>
          <w:gridAfter w:val="1"/>
          <w:wAfter w:w="51" w:type="dxa"/>
          <w:trHeight w:val="283"/>
        </w:trPr>
        <w:tc>
          <w:tcPr>
            <w:tcW w:w="27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7CF6EF" w14:textId="77777777" w:rsidR="0001122D" w:rsidRPr="0001122D" w:rsidRDefault="0001122D" w:rsidP="0001122D">
            <w:pPr>
              <w:ind w:left="179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Overall model P-value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1A01B2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372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shd w:val="clear" w:color="auto" w:fill="E7E6E6"/>
          </w:tcPr>
          <w:p w14:paraId="14BFDF76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175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EC6485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522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shd w:val="clear" w:color="auto" w:fill="E7E6E6"/>
          </w:tcPr>
          <w:p w14:paraId="4AD91410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190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E38A2D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618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E7E6E6"/>
          </w:tcPr>
          <w:p w14:paraId="28388417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549</w:t>
            </w:r>
          </w:p>
        </w:tc>
      </w:tr>
      <w:tr w:rsidR="0001122D" w:rsidRPr="0001122D" w14:paraId="32870EDE" w14:textId="77777777" w:rsidTr="0001122D">
        <w:trPr>
          <w:gridAfter w:val="1"/>
          <w:wAfter w:w="51" w:type="dxa"/>
          <w:trHeight w:val="283"/>
        </w:trPr>
        <w:tc>
          <w:tcPr>
            <w:tcW w:w="2778" w:type="dxa"/>
            <w:tcBorders>
              <w:bottom w:val="nil"/>
            </w:tcBorders>
            <w:shd w:val="clear" w:color="auto" w:fill="auto"/>
            <w:vAlign w:val="center"/>
          </w:tcPr>
          <w:p w14:paraId="230D8781" w14:textId="77777777" w:rsidR="0001122D" w:rsidRPr="0001122D" w:rsidRDefault="0001122D" w:rsidP="0001122D">
            <w:pPr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BF-BMS feeding status</w:t>
            </w:r>
          </w:p>
        </w:tc>
        <w:tc>
          <w:tcPr>
            <w:tcW w:w="1246" w:type="dxa"/>
            <w:tcBorders>
              <w:bottom w:val="nil"/>
            </w:tcBorders>
            <w:shd w:val="clear" w:color="auto" w:fill="auto"/>
            <w:vAlign w:val="center"/>
          </w:tcPr>
          <w:p w14:paraId="59142C24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48" w:type="dxa"/>
            <w:tcBorders>
              <w:bottom w:val="nil"/>
            </w:tcBorders>
            <w:shd w:val="clear" w:color="auto" w:fill="E7E6E6"/>
            <w:vAlign w:val="center"/>
          </w:tcPr>
          <w:p w14:paraId="75EE3778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  <w:vAlign w:val="center"/>
          </w:tcPr>
          <w:p w14:paraId="4ED2E0FE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48" w:type="dxa"/>
            <w:tcBorders>
              <w:bottom w:val="nil"/>
            </w:tcBorders>
            <w:shd w:val="clear" w:color="auto" w:fill="E7E6E6"/>
            <w:vAlign w:val="center"/>
          </w:tcPr>
          <w:p w14:paraId="0B0E476B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48" w:type="dxa"/>
            <w:tcBorders>
              <w:bottom w:val="nil"/>
            </w:tcBorders>
            <w:shd w:val="clear" w:color="auto" w:fill="auto"/>
            <w:vAlign w:val="center"/>
          </w:tcPr>
          <w:p w14:paraId="3DD690DD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bottom w:val="nil"/>
            </w:tcBorders>
            <w:shd w:val="clear" w:color="auto" w:fill="E7E6E6"/>
            <w:vAlign w:val="center"/>
          </w:tcPr>
          <w:p w14:paraId="6B804294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</w:tr>
      <w:tr w:rsidR="0001122D" w:rsidRPr="0001122D" w14:paraId="3D4DB767" w14:textId="77777777" w:rsidTr="0001122D">
        <w:trPr>
          <w:gridAfter w:val="1"/>
          <w:wAfter w:w="51" w:type="dxa"/>
          <w:trHeight w:val="283"/>
        </w:trPr>
        <w:tc>
          <w:tcPr>
            <w:tcW w:w="27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523218" w14:textId="77777777" w:rsidR="0001122D" w:rsidRPr="0001122D" w:rsidRDefault="0001122D" w:rsidP="0001122D">
            <w:pPr>
              <w:ind w:left="179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Interaction coefficient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</w:tcPr>
          <w:p w14:paraId="26587539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017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E7E6E6"/>
          </w:tcPr>
          <w:p w14:paraId="2A95CF85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-0.0001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</w:tcPr>
          <w:p w14:paraId="5046FA8E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014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E7E6E6"/>
          </w:tcPr>
          <w:p w14:paraId="4E07003D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059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</w:tcPr>
          <w:p w14:paraId="7DA0F827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014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E7E6E6"/>
          </w:tcPr>
          <w:p w14:paraId="235CE1C3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086</w:t>
            </w:r>
          </w:p>
        </w:tc>
      </w:tr>
      <w:tr w:rsidR="0001122D" w:rsidRPr="0001122D" w14:paraId="16726A4E" w14:textId="77777777" w:rsidTr="0001122D">
        <w:trPr>
          <w:gridAfter w:val="1"/>
          <w:wAfter w:w="51" w:type="dxa"/>
          <w:trHeight w:val="283"/>
        </w:trPr>
        <w:tc>
          <w:tcPr>
            <w:tcW w:w="27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81C1C8" w14:textId="77777777" w:rsidR="0001122D" w:rsidRPr="0001122D" w:rsidRDefault="0001122D" w:rsidP="0001122D">
            <w:pPr>
              <w:ind w:left="179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Coefficient P-value</w:t>
            </w: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</w:tcPr>
          <w:p w14:paraId="31F40DEB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417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E7E6E6"/>
          </w:tcPr>
          <w:p w14:paraId="7AC6B84D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952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</w:tcPr>
          <w:p w14:paraId="34994A33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707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E7E6E6"/>
          </w:tcPr>
          <w:p w14:paraId="77C0537A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267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</w:tcPr>
          <w:p w14:paraId="284F5E11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883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E7E6E6"/>
          </w:tcPr>
          <w:p w14:paraId="07D877A3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299</w:t>
            </w:r>
          </w:p>
        </w:tc>
      </w:tr>
      <w:tr w:rsidR="0001122D" w:rsidRPr="0001122D" w14:paraId="4DAF196B" w14:textId="77777777" w:rsidTr="0001122D">
        <w:trPr>
          <w:gridAfter w:val="1"/>
          <w:wAfter w:w="51" w:type="dxa"/>
          <w:trHeight w:val="283"/>
        </w:trPr>
        <w:tc>
          <w:tcPr>
            <w:tcW w:w="2778" w:type="dxa"/>
            <w:tcBorders>
              <w:top w:val="nil"/>
            </w:tcBorders>
            <w:shd w:val="clear" w:color="auto" w:fill="auto"/>
            <w:vAlign w:val="center"/>
          </w:tcPr>
          <w:p w14:paraId="3E64EDC1" w14:textId="77777777" w:rsidR="0001122D" w:rsidRPr="0001122D" w:rsidRDefault="0001122D" w:rsidP="0001122D">
            <w:pPr>
              <w:ind w:left="179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Overall model P-value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</w:tcPr>
          <w:p w14:paraId="4101E087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252</w:t>
            </w:r>
          </w:p>
        </w:tc>
        <w:tc>
          <w:tcPr>
            <w:tcW w:w="1248" w:type="dxa"/>
            <w:tcBorders>
              <w:top w:val="nil"/>
            </w:tcBorders>
            <w:shd w:val="clear" w:color="auto" w:fill="E7E6E6"/>
          </w:tcPr>
          <w:p w14:paraId="000F659A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36</w:t>
            </w:r>
          </w:p>
        </w:tc>
        <w:tc>
          <w:tcPr>
            <w:tcW w:w="1248" w:type="dxa"/>
            <w:tcBorders>
              <w:top w:val="nil"/>
            </w:tcBorders>
            <w:shd w:val="clear" w:color="auto" w:fill="auto"/>
          </w:tcPr>
          <w:p w14:paraId="69B96E27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363</w:t>
            </w:r>
          </w:p>
        </w:tc>
        <w:tc>
          <w:tcPr>
            <w:tcW w:w="1248" w:type="dxa"/>
            <w:tcBorders>
              <w:top w:val="nil"/>
            </w:tcBorders>
            <w:shd w:val="clear" w:color="auto" w:fill="E7E6E6"/>
          </w:tcPr>
          <w:p w14:paraId="09C3CAA1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028</w:t>
            </w:r>
          </w:p>
        </w:tc>
        <w:tc>
          <w:tcPr>
            <w:tcW w:w="1248" w:type="dxa"/>
            <w:tcBorders>
              <w:top w:val="nil"/>
            </w:tcBorders>
            <w:shd w:val="clear" w:color="auto" w:fill="auto"/>
          </w:tcPr>
          <w:p w14:paraId="3741384A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293</w:t>
            </w:r>
          </w:p>
        </w:tc>
        <w:tc>
          <w:tcPr>
            <w:tcW w:w="1281" w:type="dxa"/>
            <w:tcBorders>
              <w:top w:val="nil"/>
            </w:tcBorders>
            <w:shd w:val="clear" w:color="auto" w:fill="E7E6E6"/>
          </w:tcPr>
          <w:p w14:paraId="5C193264" w14:textId="77777777" w:rsidR="0001122D" w:rsidRPr="0001122D" w:rsidRDefault="0001122D" w:rsidP="0001122D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01122D">
              <w:rPr>
                <w:rFonts w:eastAsia="Calibri" w:cs="Arial"/>
                <w:sz w:val="18"/>
                <w:szCs w:val="18"/>
              </w:rPr>
              <w:t>0.518</w:t>
            </w:r>
          </w:p>
        </w:tc>
      </w:tr>
    </w:tbl>
    <w:p w14:paraId="516EF7B6" w14:textId="77777777" w:rsidR="0001122D" w:rsidRPr="0001122D" w:rsidRDefault="0001122D" w:rsidP="0001122D">
      <w:pPr>
        <w:spacing w:line="360" w:lineRule="auto"/>
        <w:rPr>
          <w:rFonts w:eastAsia="Calibri" w:cs="Arial"/>
          <w:szCs w:val="20"/>
        </w:rPr>
      </w:pPr>
      <w:r w:rsidRPr="0001122D">
        <w:rPr>
          <w:rFonts w:eastAsia="Calibri" w:cs="Arial"/>
          <w:szCs w:val="20"/>
        </w:rPr>
        <w:t>Note: Coefficients and P-values for each factor listed vertically in table. Age-adjusted models run using linear regression adjusted for cluster at facility-level. Models include motivational factor, characteristic, child age (continuous months), interaction of characteristic and child age.</w:t>
      </w:r>
    </w:p>
    <w:p w14:paraId="685A8970" w14:textId="51E04227" w:rsidR="0001122D" w:rsidRDefault="0001122D">
      <w:pPr>
        <w:spacing w:line="360" w:lineRule="auto"/>
        <w:rPr>
          <w:rFonts w:cs="Arial"/>
          <w:b/>
          <w:bCs/>
          <w:sz w:val="22"/>
        </w:rPr>
      </w:pPr>
    </w:p>
    <w:p w14:paraId="2356C449" w14:textId="72BAD39B" w:rsidR="0001122D" w:rsidRDefault="0001122D">
      <w:pPr>
        <w:rPr>
          <w:rFonts w:cs="Arial"/>
          <w:b/>
          <w:bCs/>
          <w:sz w:val="22"/>
        </w:rPr>
      </w:pPr>
    </w:p>
    <w:sectPr w:rsidR="0001122D" w:rsidSect="00575ED7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D3E46" w16cex:dateUtc="2020-11-16T11:07:00Z"/>
  <w16cex:commentExtensible w16cex:durableId="235D40B9" w16cex:dateUtc="2020-11-16T11:17:00Z"/>
  <w16cex:commentExtensible w16cex:durableId="235CDAEF" w16cex:dateUtc="2020-11-16T04:03:00Z"/>
  <w16cex:commentExtensible w16cex:durableId="235CDB5B" w16cex:dateUtc="2020-11-16T04:04:00Z"/>
  <w16cex:commentExtensible w16cex:durableId="235CDBA3" w16cex:dateUtc="2020-11-16T04:06:00Z"/>
  <w16cex:commentExtensible w16cex:durableId="235CDBE6" w16cex:dateUtc="2020-11-16T04:07:00Z"/>
  <w16cex:commentExtensible w16cex:durableId="235CDC93" w16cex:dateUtc="2020-11-16T04:10:00Z"/>
  <w16cex:commentExtensible w16cex:durableId="235CDDEE" w16cex:dateUtc="2020-11-16T04:15:00Z"/>
  <w16cex:commentExtensible w16cex:durableId="235D46AB" w16cex:dateUtc="2020-11-16T11:42:00Z"/>
  <w16cex:commentExtensible w16cex:durableId="235D46E6" w16cex:dateUtc="2020-11-16T11:43:00Z"/>
  <w16cex:commentExtensible w16cex:durableId="235CE0FD" w16cex:dateUtc="2020-11-16T04:29:00Z"/>
  <w16cex:commentExtensible w16cex:durableId="235CE378" w16cex:dateUtc="2020-11-16T04:39:00Z"/>
  <w16cex:commentExtensible w16cex:durableId="235D4A83" w16cex:dateUtc="2020-11-16T11:59:00Z"/>
  <w16cex:commentExtensible w16cex:durableId="235D4B4B" w16cex:dateUtc="2020-11-16T12:0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Garamond Pro">
    <w:altName w:val="Adobe Garamond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CB01DB"/>
    <w:multiLevelType w:val="hybridMultilevel"/>
    <w:tmpl w:val="ABC094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AD30EB0"/>
    <w:multiLevelType w:val="hybridMultilevel"/>
    <w:tmpl w:val="493A9014"/>
    <w:lvl w:ilvl="0" w:tplc="F4A85F0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792ED2"/>
    <w:multiLevelType w:val="multilevel"/>
    <w:tmpl w:val="F85A4A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DA02967"/>
    <w:multiLevelType w:val="hybridMultilevel"/>
    <w:tmpl w:val="1024A0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57E165F"/>
    <w:multiLevelType w:val="hybridMultilevel"/>
    <w:tmpl w:val="7B4EE39A"/>
    <w:lvl w:ilvl="0" w:tplc="DE94582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9C588D"/>
    <w:multiLevelType w:val="hybridMultilevel"/>
    <w:tmpl w:val="DC542A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1A2338"/>
    <w:multiLevelType w:val="hybridMultilevel"/>
    <w:tmpl w:val="A48E64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AB07C02"/>
    <w:multiLevelType w:val="multilevel"/>
    <w:tmpl w:val="64626E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AF73A96"/>
    <w:multiLevelType w:val="multilevel"/>
    <w:tmpl w:val="86003E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6"/>
  </w:num>
  <w:num w:numId="3">
    <w:abstractNumId w:val="2"/>
  </w:num>
  <w:num w:numId="4">
    <w:abstractNumId w:val="8"/>
  </w:num>
  <w:num w:numId="5">
    <w:abstractNumId w:val="7"/>
  </w:num>
  <w:num w:numId="6">
    <w:abstractNumId w:val="3"/>
  </w:num>
  <w:num w:numId="7">
    <w:abstractNumId w:val="0"/>
  </w:num>
  <w:num w:numId="8">
    <w:abstractNumId w:val="4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0B7"/>
    <w:rsid w:val="00001174"/>
    <w:rsid w:val="000012FF"/>
    <w:rsid w:val="000026A2"/>
    <w:rsid w:val="000030D0"/>
    <w:rsid w:val="000109FC"/>
    <w:rsid w:val="00010EBE"/>
    <w:rsid w:val="0001122D"/>
    <w:rsid w:val="00012CDC"/>
    <w:rsid w:val="00016A66"/>
    <w:rsid w:val="00021C7D"/>
    <w:rsid w:val="000236D2"/>
    <w:rsid w:val="00025A38"/>
    <w:rsid w:val="000302B7"/>
    <w:rsid w:val="0003180E"/>
    <w:rsid w:val="00032382"/>
    <w:rsid w:val="00033FAD"/>
    <w:rsid w:val="000358E0"/>
    <w:rsid w:val="00036764"/>
    <w:rsid w:val="000378B3"/>
    <w:rsid w:val="00040D44"/>
    <w:rsid w:val="0004125E"/>
    <w:rsid w:val="0004187D"/>
    <w:rsid w:val="00047A44"/>
    <w:rsid w:val="00051B7B"/>
    <w:rsid w:val="00052A35"/>
    <w:rsid w:val="00052F6F"/>
    <w:rsid w:val="000532D2"/>
    <w:rsid w:val="000535ED"/>
    <w:rsid w:val="000546E5"/>
    <w:rsid w:val="000571A5"/>
    <w:rsid w:val="00057E14"/>
    <w:rsid w:val="000643D3"/>
    <w:rsid w:val="00073B3E"/>
    <w:rsid w:val="0007532F"/>
    <w:rsid w:val="00076412"/>
    <w:rsid w:val="00076878"/>
    <w:rsid w:val="0008064E"/>
    <w:rsid w:val="0008393C"/>
    <w:rsid w:val="000868F3"/>
    <w:rsid w:val="000935ED"/>
    <w:rsid w:val="000A3AEA"/>
    <w:rsid w:val="000A3C6B"/>
    <w:rsid w:val="000A4EB1"/>
    <w:rsid w:val="000A6C20"/>
    <w:rsid w:val="000A7A8D"/>
    <w:rsid w:val="000A7C3D"/>
    <w:rsid w:val="000A7D10"/>
    <w:rsid w:val="000B0FF0"/>
    <w:rsid w:val="000B32DF"/>
    <w:rsid w:val="000B4E21"/>
    <w:rsid w:val="000B7A1B"/>
    <w:rsid w:val="000C0376"/>
    <w:rsid w:val="000C0F39"/>
    <w:rsid w:val="000C7592"/>
    <w:rsid w:val="000D058F"/>
    <w:rsid w:val="000D0C4D"/>
    <w:rsid w:val="000D240A"/>
    <w:rsid w:val="000D2828"/>
    <w:rsid w:val="000D46BE"/>
    <w:rsid w:val="000D4B4C"/>
    <w:rsid w:val="000D6E44"/>
    <w:rsid w:val="000D7E1E"/>
    <w:rsid w:val="000E0431"/>
    <w:rsid w:val="000E2700"/>
    <w:rsid w:val="000E4273"/>
    <w:rsid w:val="000E758A"/>
    <w:rsid w:val="000F0A68"/>
    <w:rsid w:val="000F31A3"/>
    <w:rsid w:val="000F3399"/>
    <w:rsid w:val="000F4319"/>
    <w:rsid w:val="000F6396"/>
    <w:rsid w:val="001024A6"/>
    <w:rsid w:val="0010353E"/>
    <w:rsid w:val="001054A3"/>
    <w:rsid w:val="00105871"/>
    <w:rsid w:val="00107E88"/>
    <w:rsid w:val="00113C3E"/>
    <w:rsid w:val="0011420D"/>
    <w:rsid w:val="00116984"/>
    <w:rsid w:val="0012110A"/>
    <w:rsid w:val="00121DD8"/>
    <w:rsid w:val="0012224C"/>
    <w:rsid w:val="00122697"/>
    <w:rsid w:val="00122979"/>
    <w:rsid w:val="001237E3"/>
    <w:rsid w:val="00126707"/>
    <w:rsid w:val="00126E43"/>
    <w:rsid w:val="00130195"/>
    <w:rsid w:val="001321B2"/>
    <w:rsid w:val="0013403F"/>
    <w:rsid w:val="00134D24"/>
    <w:rsid w:val="00136C1D"/>
    <w:rsid w:val="00137987"/>
    <w:rsid w:val="00141D06"/>
    <w:rsid w:val="00146116"/>
    <w:rsid w:val="00150E60"/>
    <w:rsid w:val="00152773"/>
    <w:rsid w:val="00152AD0"/>
    <w:rsid w:val="00152B9F"/>
    <w:rsid w:val="0015408E"/>
    <w:rsid w:val="00154AF9"/>
    <w:rsid w:val="00161052"/>
    <w:rsid w:val="00162B82"/>
    <w:rsid w:val="00167F86"/>
    <w:rsid w:val="0017035C"/>
    <w:rsid w:val="001711F9"/>
    <w:rsid w:val="001714BE"/>
    <w:rsid w:val="0017214F"/>
    <w:rsid w:val="001734ED"/>
    <w:rsid w:val="00173792"/>
    <w:rsid w:val="00173C47"/>
    <w:rsid w:val="0017510C"/>
    <w:rsid w:val="001753C0"/>
    <w:rsid w:val="00186985"/>
    <w:rsid w:val="00190F4A"/>
    <w:rsid w:val="00191F07"/>
    <w:rsid w:val="00192DB7"/>
    <w:rsid w:val="00192DD0"/>
    <w:rsid w:val="001932C8"/>
    <w:rsid w:val="00194402"/>
    <w:rsid w:val="00194FC7"/>
    <w:rsid w:val="0019551E"/>
    <w:rsid w:val="001A0292"/>
    <w:rsid w:val="001A3CD9"/>
    <w:rsid w:val="001A493C"/>
    <w:rsid w:val="001A5CBB"/>
    <w:rsid w:val="001A7B01"/>
    <w:rsid w:val="001B0A43"/>
    <w:rsid w:val="001B260D"/>
    <w:rsid w:val="001B2D03"/>
    <w:rsid w:val="001B3573"/>
    <w:rsid w:val="001B3689"/>
    <w:rsid w:val="001C3137"/>
    <w:rsid w:val="001C654A"/>
    <w:rsid w:val="001C661D"/>
    <w:rsid w:val="001D08B0"/>
    <w:rsid w:val="001D6638"/>
    <w:rsid w:val="001D7C3D"/>
    <w:rsid w:val="001D7DE3"/>
    <w:rsid w:val="001E052E"/>
    <w:rsid w:val="001E1A75"/>
    <w:rsid w:val="001E515C"/>
    <w:rsid w:val="001E550C"/>
    <w:rsid w:val="001E638B"/>
    <w:rsid w:val="001E734D"/>
    <w:rsid w:val="001F02EB"/>
    <w:rsid w:val="001F1B81"/>
    <w:rsid w:val="001F2670"/>
    <w:rsid w:val="001F423E"/>
    <w:rsid w:val="001F6B9A"/>
    <w:rsid w:val="001F700C"/>
    <w:rsid w:val="00200FB7"/>
    <w:rsid w:val="00201899"/>
    <w:rsid w:val="00202B26"/>
    <w:rsid w:val="00202BBF"/>
    <w:rsid w:val="0020471A"/>
    <w:rsid w:val="002054EF"/>
    <w:rsid w:val="0020632D"/>
    <w:rsid w:val="00211342"/>
    <w:rsid w:val="00212A17"/>
    <w:rsid w:val="00220ED5"/>
    <w:rsid w:val="00223C73"/>
    <w:rsid w:val="00227B92"/>
    <w:rsid w:val="00231378"/>
    <w:rsid w:val="002340F6"/>
    <w:rsid w:val="00235B6E"/>
    <w:rsid w:val="00236B89"/>
    <w:rsid w:val="00236E4D"/>
    <w:rsid w:val="00244BD5"/>
    <w:rsid w:val="0025130D"/>
    <w:rsid w:val="0025184D"/>
    <w:rsid w:val="00252ADD"/>
    <w:rsid w:val="00254BC8"/>
    <w:rsid w:val="00257BA9"/>
    <w:rsid w:val="00260FBB"/>
    <w:rsid w:val="0026113F"/>
    <w:rsid w:val="00263546"/>
    <w:rsid w:val="0026505F"/>
    <w:rsid w:val="0026523B"/>
    <w:rsid w:val="00265B25"/>
    <w:rsid w:val="00266906"/>
    <w:rsid w:val="002706D5"/>
    <w:rsid w:val="0027130A"/>
    <w:rsid w:val="00272871"/>
    <w:rsid w:val="0027400D"/>
    <w:rsid w:val="0027412D"/>
    <w:rsid w:val="00280240"/>
    <w:rsid w:val="00280873"/>
    <w:rsid w:val="00282DFB"/>
    <w:rsid w:val="0028452F"/>
    <w:rsid w:val="00284A13"/>
    <w:rsid w:val="00284D88"/>
    <w:rsid w:val="00291D8B"/>
    <w:rsid w:val="00292596"/>
    <w:rsid w:val="00293645"/>
    <w:rsid w:val="002943DC"/>
    <w:rsid w:val="002A1DF9"/>
    <w:rsid w:val="002A28E3"/>
    <w:rsid w:val="002A5EF5"/>
    <w:rsid w:val="002B19D1"/>
    <w:rsid w:val="002B3EF4"/>
    <w:rsid w:val="002B4147"/>
    <w:rsid w:val="002B4CEB"/>
    <w:rsid w:val="002B5106"/>
    <w:rsid w:val="002B53CF"/>
    <w:rsid w:val="002B6F7B"/>
    <w:rsid w:val="002B7890"/>
    <w:rsid w:val="002C1B0B"/>
    <w:rsid w:val="002C44ED"/>
    <w:rsid w:val="002C4B29"/>
    <w:rsid w:val="002C5692"/>
    <w:rsid w:val="002C785C"/>
    <w:rsid w:val="002C7DA4"/>
    <w:rsid w:val="002D113E"/>
    <w:rsid w:val="002D2498"/>
    <w:rsid w:val="002D2739"/>
    <w:rsid w:val="002D42C7"/>
    <w:rsid w:val="002D50EC"/>
    <w:rsid w:val="002D54F1"/>
    <w:rsid w:val="002D5BDF"/>
    <w:rsid w:val="002D6970"/>
    <w:rsid w:val="002E16E7"/>
    <w:rsid w:val="002E3919"/>
    <w:rsid w:val="002E4B01"/>
    <w:rsid w:val="002E5B75"/>
    <w:rsid w:val="002E7D63"/>
    <w:rsid w:val="002F19B2"/>
    <w:rsid w:val="002F4F0E"/>
    <w:rsid w:val="002F6094"/>
    <w:rsid w:val="002F6A35"/>
    <w:rsid w:val="00300949"/>
    <w:rsid w:val="00303D62"/>
    <w:rsid w:val="00304F23"/>
    <w:rsid w:val="00306E8B"/>
    <w:rsid w:val="00306FDC"/>
    <w:rsid w:val="003116BF"/>
    <w:rsid w:val="00313D06"/>
    <w:rsid w:val="003148DE"/>
    <w:rsid w:val="003200BC"/>
    <w:rsid w:val="00321A1F"/>
    <w:rsid w:val="00321ED2"/>
    <w:rsid w:val="0032215B"/>
    <w:rsid w:val="00327190"/>
    <w:rsid w:val="0033507C"/>
    <w:rsid w:val="003359AE"/>
    <w:rsid w:val="003379C9"/>
    <w:rsid w:val="00340AFD"/>
    <w:rsid w:val="003465A2"/>
    <w:rsid w:val="0035102E"/>
    <w:rsid w:val="0035587E"/>
    <w:rsid w:val="003570A3"/>
    <w:rsid w:val="00360584"/>
    <w:rsid w:val="00363026"/>
    <w:rsid w:val="003636D7"/>
    <w:rsid w:val="003657A8"/>
    <w:rsid w:val="003665F6"/>
    <w:rsid w:val="003666B7"/>
    <w:rsid w:val="00367E40"/>
    <w:rsid w:val="00371013"/>
    <w:rsid w:val="00371129"/>
    <w:rsid w:val="003729C4"/>
    <w:rsid w:val="00372B43"/>
    <w:rsid w:val="00372FE8"/>
    <w:rsid w:val="003740B5"/>
    <w:rsid w:val="00374F4D"/>
    <w:rsid w:val="003756EF"/>
    <w:rsid w:val="00375A0B"/>
    <w:rsid w:val="0037601C"/>
    <w:rsid w:val="00383C46"/>
    <w:rsid w:val="003861C4"/>
    <w:rsid w:val="0038697E"/>
    <w:rsid w:val="003872A9"/>
    <w:rsid w:val="00387513"/>
    <w:rsid w:val="00393F86"/>
    <w:rsid w:val="0039628A"/>
    <w:rsid w:val="003A27DC"/>
    <w:rsid w:val="003A5665"/>
    <w:rsid w:val="003A7D9A"/>
    <w:rsid w:val="003B1B79"/>
    <w:rsid w:val="003B2711"/>
    <w:rsid w:val="003B34AE"/>
    <w:rsid w:val="003B4651"/>
    <w:rsid w:val="003B46CF"/>
    <w:rsid w:val="003B4A77"/>
    <w:rsid w:val="003B76C8"/>
    <w:rsid w:val="003C10B8"/>
    <w:rsid w:val="003C1ADA"/>
    <w:rsid w:val="003C6D26"/>
    <w:rsid w:val="003C71C4"/>
    <w:rsid w:val="003C795A"/>
    <w:rsid w:val="003C7C0D"/>
    <w:rsid w:val="003D1060"/>
    <w:rsid w:val="003D1C32"/>
    <w:rsid w:val="003D31A2"/>
    <w:rsid w:val="003D4813"/>
    <w:rsid w:val="003D5E8A"/>
    <w:rsid w:val="003E0300"/>
    <w:rsid w:val="003E1E33"/>
    <w:rsid w:val="003E4FC6"/>
    <w:rsid w:val="003E5B75"/>
    <w:rsid w:val="003F1A1C"/>
    <w:rsid w:val="003F344F"/>
    <w:rsid w:val="003F42F8"/>
    <w:rsid w:val="003F5A0C"/>
    <w:rsid w:val="003F6A01"/>
    <w:rsid w:val="003F7220"/>
    <w:rsid w:val="0040124E"/>
    <w:rsid w:val="0040460F"/>
    <w:rsid w:val="004066A3"/>
    <w:rsid w:val="00406DCC"/>
    <w:rsid w:val="00407329"/>
    <w:rsid w:val="004102B2"/>
    <w:rsid w:val="00411443"/>
    <w:rsid w:val="00411583"/>
    <w:rsid w:val="0041204D"/>
    <w:rsid w:val="00412109"/>
    <w:rsid w:val="00413127"/>
    <w:rsid w:val="00413917"/>
    <w:rsid w:val="0041396E"/>
    <w:rsid w:val="00414A3C"/>
    <w:rsid w:val="0041512F"/>
    <w:rsid w:val="00416269"/>
    <w:rsid w:val="00416433"/>
    <w:rsid w:val="00416C5B"/>
    <w:rsid w:val="00422117"/>
    <w:rsid w:val="0042664E"/>
    <w:rsid w:val="00430164"/>
    <w:rsid w:val="0043035B"/>
    <w:rsid w:val="004315E3"/>
    <w:rsid w:val="00432B0A"/>
    <w:rsid w:val="00434AF4"/>
    <w:rsid w:val="00435F69"/>
    <w:rsid w:val="00442250"/>
    <w:rsid w:val="004428DF"/>
    <w:rsid w:val="004431F2"/>
    <w:rsid w:val="00443851"/>
    <w:rsid w:val="0045478E"/>
    <w:rsid w:val="0045672D"/>
    <w:rsid w:val="0045682A"/>
    <w:rsid w:val="004605FF"/>
    <w:rsid w:val="00460D91"/>
    <w:rsid w:val="0046168D"/>
    <w:rsid w:val="00462DCF"/>
    <w:rsid w:val="0046383B"/>
    <w:rsid w:val="0047076F"/>
    <w:rsid w:val="00477F09"/>
    <w:rsid w:val="00482715"/>
    <w:rsid w:val="004843B8"/>
    <w:rsid w:val="004846F8"/>
    <w:rsid w:val="00485DC3"/>
    <w:rsid w:val="0048606B"/>
    <w:rsid w:val="004872C0"/>
    <w:rsid w:val="00487564"/>
    <w:rsid w:val="0049167A"/>
    <w:rsid w:val="00491DB4"/>
    <w:rsid w:val="004945CF"/>
    <w:rsid w:val="00494626"/>
    <w:rsid w:val="0049555F"/>
    <w:rsid w:val="004A0112"/>
    <w:rsid w:val="004A0448"/>
    <w:rsid w:val="004A0A26"/>
    <w:rsid w:val="004A1ADE"/>
    <w:rsid w:val="004A21E8"/>
    <w:rsid w:val="004A37B7"/>
    <w:rsid w:val="004A4FD4"/>
    <w:rsid w:val="004A7251"/>
    <w:rsid w:val="004A72DF"/>
    <w:rsid w:val="004B0B98"/>
    <w:rsid w:val="004B3FB6"/>
    <w:rsid w:val="004B474A"/>
    <w:rsid w:val="004B7769"/>
    <w:rsid w:val="004B7BAF"/>
    <w:rsid w:val="004C4BAA"/>
    <w:rsid w:val="004C51CD"/>
    <w:rsid w:val="004C5D8C"/>
    <w:rsid w:val="004D211B"/>
    <w:rsid w:val="004D4221"/>
    <w:rsid w:val="004D61A2"/>
    <w:rsid w:val="004D7AD7"/>
    <w:rsid w:val="004E0080"/>
    <w:rsid w:val="004E02C5"/>
    <w:rsid w:val="004E1166"/>
    <w:rsid w:val="004E43AC"/>
    <w:rsid w:val="004E6138"/>
    <w:rsid w:val="004E6764"/>
    <w:rsid w:val="004F1CB8"/>
    <w:rsid w:val="004F31A8"/>
    <w:rsid w:val="004F68A5"/>
    <w:rsid w:val="004F77D6"/>
    <w:rsid w:val="00500919"/>
    <w:rsid w:val="005015EC"/>
    <w:rsid w:val="00502E0F"/>
    <w:rsid w:val="00504A6C"/>
    <w:rsid w:val="0050744E"/>
    <w:rsid w:val="0051521E"/>
    <w:rsid w:val="00515D0E"/>
    <w:rsid w:val="0052464E"/>
    <w:rsid w:val="005263CA"/>
    <w:rsid w:val="005304F1"/>
    <w:rsid w:val="005305E2"/>
    <w:rsid w:val="00531116"/>
    <w:rsid w:val="0053409F"/>
    <w:rsid w:val="0053414E"/>
    <w:rsid w:val="0053437C"/>
    <w:rsid w:val="00535F75"/>
    <w:rsid w:val="0054419B"/>
    <w:rsid w:val="005460D1"/>
    <w:rsid w:val="00547FC0"/>
    <w:rsid w:val="005526CF"/>
    <w:rsid w:val="00553C85"/>
    <w:rsid w:val="0055498D"/>
    <w:rsid w:val="00557AFD"/>
    <w:rsid w:val="00560C49"/>
    <w:rsid w:val="005627F9"/>
    <w:rsid w:val="00562C47"/>
    <w:rsid w:val="005637DD"/>
    <w:rsid w:val="005652C4"/>
    <w:rsid w:val="00565F5E"/>
    <w:rsid w:val="005667EF"/>
    <w:rsid w:val="0057000E"/>
    <w:rsid w:val="00570F56"/>
    <w:rsid w:val="0057251A"/>
    <w:rsid w:val="0057291F"/>
    <w:rsid w:val="00572F95"/>
    <w:rsid w:val="00573D81"/>
    <w:rsid w:val="005752F2"/>
    <w:rsid w:val="00575937"/>
    <w:rsid w:val="00575ED7"/>
    <w:rsid w:val="00575F7A"/>
    <w:rsid w:val="0058195E"/>
    <w:rsid w:val="005820E2"/>
    <w:rsid w:val="005823DE"/>
    <w:rsid w:val="005825A6"/>
    <w:rsid w:val="005843BA"/>
    <w:rsid w:val="00590570"/>
    <w:rsid w:val="005906E1"/>
    <w:rsid w:val="00593D8D"/>
    <w:rsid w:val="00594D28"/>
    <w:rsid w:val="00594EC9"/>
    <w:rsid w:val="005964C1"/>
    <w:rsid w:val="005A0B3B"/>
    <w:rsid w:val="005A1584"/>
    <w:rsid w:val="005A4D65"/>
    <w:rsid w:val="005A5CA9"/>
    <w:rsid w:val="005A7AFF"/>
    <w:rsid w:val="005B1783"/>
    <w:rsid w:val="005B6574"/>
    <w:rsid w:val="005C00A1"/>
    <w:rsid w:val="005C1FA4"/>
    <w:rsid w:val="005C33DA"/>
    <w:rsid w:val="005C3681"/>
    <w:rsid w:val="005C3F42"/>
    <w:rsid w:val="005C665F"/>
    <w:rsid w:val="005C7025"/>
    <w:rsid w:val="005C7C97"/>
    <w:rsid w:val="005C7DEE"/>
    <w:rsid w:val="005D2A54"/>
    <w:rsid w:val="005D61FB"/>
    <w:rsid w:val="005E2210"/>
    <w:rsid w:val="005E2362"/>
    <w:rsid w:val="005E2773"/>
    <w:rsid w:val="005E4437"/>
    <w:rsid w:val="005F2DB8"/>
    <w:rsid w:val="005F40B1"/>
    <w:rsid w:val="0060132C"/>
    <w:rsid w:val="00601CBB"/>
    <w:rsid w:val="00605AB6"/>
    <w:rsid w:val="006060DD"/>
    <w:rsid w:val="006062B5"/>
    <w:rsid w:val="0060797E"/>
    <w:rsid w:val="00611188"/>
    <w:rsid w:val="00611404"/>
    <w:rsid w:val="00613812"/>
    <w:rsid w:val="00615420"/>
    <w:rsid w:val="006158B3"/>
    <w:rsid w:val="006238C1"/>
    <w:rsid w:val="00623D31"/>
    <w:rsid w:val="00623E49"/>
    <w:rsid w:val="00623ED4"/>
    <w:rsid w:val="00632134"/>
    <w:rsid w:val="0063445F"/>
    <w:rsid w:val="00640FFD"/>
    <w:rsid w:val="00641F89"/>
    <w:rsid w:val="0064304D"/>
    <w:rsid w:val="00643D4C"/>
    <w:rsid w:val="00646349"/>
    <w:rsid w:val="00646A2C"/>
    <w:rsid w:val="006507EC"/>
    <w:rsid w:val="00651186"/>
    <w:rsid w:val="00653135"/>
    <w:rsid w:val="006533A1"/>
    <w:rsid w:val="006545DF"/>
    <w:rsid w:val="006559AE"/>
    <w:rsid w:val="00655FF6"/>
    <w:rsid w:val="00660701"/>
    <w:rsid w:val="00666434"/>
    <w:rsid w:val="006717C8"/>
    <w:rsid w:val="006722A6"/>
    <w:rsid w:val="006735E9"/>
    <w:rsid w:val="00676933"/>
    <w:rsid w:val="0067714D"/>
    <w:rsid w:val="0068202E"/>
    <w:rsid w:val="00682079"/>
    <w:rsid w:val="00686CE5"/>
    <w:rsid w:val="006916F3"/>
    <w:rsid w:val="006977AE"/>
    <w:rsid w:val="006A2141"/>
    <w:rsid w:val="006A4CC4"/>
    <w:rsid w:val="006A4E62"/>
    <w:rsid w:val="006A5D62"/>
    <w:rsid w:val="006A629F"/>
    <w:rsid w:val="006A6B1B"/>
    <w:rsid w:val="006C0C6C"/>
    <w:rsid w:val="006C15F0"/>
    <w:rsid w:val="006C1E88"/>
    <w:rsid w:val="006C537E"/>
    <w:rsid w:val="006C54E4"/>
    <w:rsid w:val="006D0A22"/>
    <w:rsid w:val="006D18BC"/>
    <w:rsid w:val="006D19B2"/>
    <w:rsid w:val="006D1B50"/>
    <w:rsid w:val="006D2E99"/>
    <w:rsid w:val="006D45E7"/>
    <w:rsid w:val="006D760E"/>
    <w:rsid w:val="006E2DC5"/>
    <w:rsid w:val="006E308A"/>
    <w:rsid w:val="006E4055"/>
    <w:rsid w:val="006E4322"/>
    <w:rsid w:val="006E5506"/>
    <w:rsid w:val="006E7B1D"/>
    <w:rsid w:val="006F0655"/>
    <w:rsid w:val="006F50C3"/>
    <w:rsid w:val="006F5174"/>
    <w:rsid w:val="006F5A6E"/>
    <w:rsid w:val="0070047A"/>
    <w:rsid w:val="00700FB3"/>
    <w:rsid w:val="00702082"/>
    <w:rsid w:val="00704147"/>
    <w:rsid w:val="0070660F"/>
    <w:rsid w:val="007111D8"/>
    <w:rsid w:val="0071194D"/>
    <w:rsid w:val="00711FCA"/>
    <w:rsid w:val="00713752"/>
    <w:rsid w:val="0071475F"/>
    <w:rsid w:val="00716B2C"/>
    <w:rsid w:val="00721674"/>
    <w:rsid w:val="00722134"/>
    <w:rsid w:val="00722DEA"/>
    <w:rsid w:val="00724AA8"/>
    <w:rsid w:val="00726060"/>
    <w:rsid w:val="00727279"/>
    <w:rsid w:val="00732A52"/>
    <w:rsid w:val="007330B3"/>
    <w:rsid w:val="007330CD"/>
    <w:rsid w:val="00735A62"/>
    <w:rsid w:val="0074363C"/>
    <w:rsid w:val="00743A0B"/>
    <w:rsid w:val="00743C52"/>
    <w:rsid w:val="007443B8"/>
    <w:rsid w:val="00745D36"/>
    <w:rsid w:val="00747119"/>
    <w:rsid w:val="00752616"/>
    <w:rsid w:val="00754D3F"/>
    <w:rsid w:val="007572A3"/>
    <w:rsid w:val="0076283A"/>
    <w:rsid w:val="00762B93"/>
    <w:rsid w:val="00773AA3"/>
    <w:rsid w:val="0077404F"/>
    <w:rsid w:val="0077424E"/>
    <w:rsid w:val="00774BDF"/>
    <w:rsid w:val="00780754"/>
    <w:rsid w:val="007834F9"/>
    <w:rsid w:val="00784A9D"/>
    <w:rsid w:val="007902E5"/>
    <w:rsid w:val="00790CFD"/>
    <w:rsid w:val="00795794"/>
    <w:rsid w:val="00797B6A"/>
    <w:rsid w:val="007A4B0B"/>
    <w:rsid w:val="007A6656"/>
    <w:rsid w:val="007A6E57"/>
    <w:rsid w:val="007A7783"/>
    <w:rsid w:val="007B1A7A"/>
    <w:rsid w:val="007B24E5"/>
    <w:rsid w:val="007B2D05"/>
    <w:rsid w:val="007B3F49"/>
    <w:rsid w:val="007B436D"/>
    <w:rsid w:val="007B5F1F"/>
    <w:rsid w:val="007B6283"/>
    <w:rsid w:val="007B71D3"/>
    <w:rsid w:val="007C103B"/>
    <w:rsid w:val="007C2510"/>
    <w:rsid w:val="007C2946"/>
    <w:rsid w:val="007C47EB"/>
    <w:rsid w:val="007C5D81"/>
    <w:rsid w:val="007C6C12"/>
    <w:rsid w:val="007D004B"/>
    <w:rsid w:val="007D0A97"/>
    <w:rsid w:val="007D1E1A"/>
    <w:rsid w:val="007D3232"/>
    <w:rsid w:val="007D6A3F"/>
    <w:rsid w:val="007E21A2"/>
    <w:rsid w:val="007E5CFC"/>
    <w:rsid w:val="007E606A"/>
    <w:rsid w:val="007E61C3"/>
    <w:rsid w:val="007E7031"/>
    <w:rsid w:val="007F2898"/>
    <w:rsid w:val="007F35F8"/>
    <w:rsid w:val="007F6477"/>
    <w:rsid w:val="00802088"/>
    <w:rsid w:val="008041C3"/>
    <w:rsid w:val="00805E8E"/>
    <w:rsid w:val="00812599"/>
    <w:rsid w:val="00816C7D"/>
    <w:rsid w:val="008221CB"/>
    <w:rsid w:val="00822E24"/>
    <w:rsid w:val="008243C8"/>
    <w:rsid w:val="00824DEF"/>
    <w:rsid w:val="00826C90"/>
    <w:rsid w:val="008272E2"/>
    <w:rsid w:val="00831437"/>
    <w:rsid w:val="00831E9D"/>
    <w:rsid w:val="0083499D"/>
    <w:rsid w:val="00835116"/>
    <w:rsid w:val="008366A4"/>
    <w:rsid w:val="008376BE"/>
    <w:rsid w:val="00837FE9"/>
    <w:rsid w:val="00843E19"/>
    <w:rsid w:val="00844392"/>
    <w:rsid w:val="00844401"/>
    <w:rsid w:val="00847E86"/>
    <w:rsid w:val="008537B0"/>
    <w:rsid w:val="00861592"/>
    <w:rsid w:val="00863E87"/>
    <w:rsid w:val="008644F9"/>
    <w:rsid w:val="008645C2"/>
    <w:rsid w:val="008654C5"/>
    <w:rsid w:val="008662E1"/>
    <w:rsid w:val="00867571"/>
    <w:rsid w:val="00870ACD"/>
    <w:rsid w:val="008716DD"/>
    <w:rsid w:val="00871FAB"/>
    <w:rsid w:val="0087290A"/>
    <w:rsid w:val="00873723"/>
    <w:rsid w:val="00874C7D"/>
    <w:rsid w:val="00876892"/>
    <w:rsid w:val="00876BC9"/>
    <w:rsid w:val="00876F7E"/>
    <w:rsid w:val="00877650"/>
    <w:rsid w:val="00880BF1"/>
    <w:rsid w:val="0088185C"/>
    <w:rsid w:val="00885549"/>
    <w:rsid w:val="00890BB2"/>
    <w:rsid w:val="00893657"/>
    <w:rsid w:val="008937A7"/>
    <w:rsid w:val="00893E3A"/>
    <w:rsid w:val="0089746A"/>
    <w:rsid w:val="008978C9"/>
    <w:rsid w:val="00897C02"/>
    <w:rsid w:val="008A0FD6"/>
    <w:rsid w:val="008A1826"/>
    <w:rsid w:val="008A4DAA"/>
    <w:rsid w:val="008A5C53"/>
    <w:rsid w:val="008A6330"/>
    <w:rsid w:val="008A6685"/>
    <w:rsid w:val="008A795A"/>
    <w:rsid w:val="008B00B6"/>
    <w:rsid w:val="008B1AD3"/>
    <w:rsid w:val="008B7919"/>
    <w:rsid w:val="008B7E21"/>
    <w:rsid w:val="008C13AF"/>
    <w:rsid w:val="008C1460"/>
    <w:rsid w:val="008C1D8A"/>
    <w:rsid w:val="008C267C"/>
    <w:rsid w:val="008C731A"/>
    <w:rsid w:val="008D04C9"/>
    <w:rsid w:val="008D1058"/>
    <w:rsid w:val="008D2325"/>
    <w:rsid w:val="008D250F"/>
    <w:rsid w:val="008D2B2D"/>
    <w:rsid w:val="008E032A"/>
    <w:rsid w:val="008E3031"/>
    <w:rsid w:val="008E3F2A"/>
    <w:rsid w:val="008F31AB"/>
    <w:rsid w:val="008F685F"/>
    <w:rsid w:val="00900B67"/>
    <w:rsid w:val="0090331F"/>
    <w:rsid w:val="00903938"/>
    <w:rsid w:val="00903A19"/>
    <w:rsid w:val="009063DF"/>
    <w:rsid w:val="00911381"/>
    <w:rsid w:val="00912147"/>
    <w:rsid w:val="00912B41"/>
    <w:rsid w:val="00913945"/>
    <w:rsid w:val="00914300"/>
    <w:rsid w:val="00921E73"/>
    <w:rsid w:val="00923B3A"/>
    <w:rsid w:val="00924604"/>
    <w:rsid w:val="0092522F"/>
    <w:rsid w:val="0092529C"/>
    <w:rsid w:val="00925E34"/>
    <w:rsid w:val="00927F21"/>
    <w:rsid w:val="00930B1D"/>
    <w:rsid w:val="009328B2"/>
    <w:rsid w:val="00934DE6"/>
    <w:rsid w:val="00934E7E"/>
    <w:rsid w:val="00934FBD"/>
    <w:rsid w:val="009350C5"/>
    <w:rsid w:val="00942BB2"/>
    <w:rsid w:val="0094301F"/>
    <w:rsid w:val="009430B7"/>
    <w:rsid w:val="009442CE"/>
    <w:rsid w:val="009507F2"/>
    <w:rsid w:val="00951B84"/>
    <w:rsid w:val="00952DDD"/>
    <w:rsid w:val="00953B8A"/>
    <w:rsid w:val="00953DC1"/>
    <w:rsid w:val="00953EC2"/>
    <w:rsid w:val="00955E0A"/>
    <w:rsid w:val="00960D49"/>
    <w:rsid w:val="00962437"/>
    <w:rsid w:val="00962ACA"/>
    <w:rsid w:val="00964BD8"/>
    <w:rsid w:val="00964E1A"/>
    <w:rsid w:val="0096570A"/>
    <w:rsid w:val="00965B7D"/>
    <w:rsid w:val="00972B18"/>
    <w:rsid w:val="00976173"/>
    <w:rsid w:val="00984730"/>
    <w:rsid w:val="009878BA"/>
    <w:rsid w:val="00993F63"/>
    <w:rsid w:val="009952EE"/>
    <w:rsid w:val="009962C4"/>
    <w:rsid w:val="0099729B"/>
    <w:rsid w:val="009A53CE"/>
    <w:rsid w:val="009A55B5"/>
    <w:rsid w:val="009A6D54"/>
    <w:rsid w:val="009A757D"/>
    <w:rsid w:val="009B1D27"/>
    <w:rsid w:val="009B3075"/>
    <w:rsid w:val="009C0BBC"/>
    <w:rsid w:val="009C0E9A"/>
    <w:rsid w:val="009C0F29"/>
    <w:rsid w:val="009C1F6D"/>
    <w:rsid w:val="009C349A"/>
    <w:rsid w:val="009C413F"/>
    <w:rsid w:val="009C477A"/>
    <w:rsid w:val="009C69E1"/>
    <w:rsid w:val="009C6D4F"/>
    <w:rsid w:val="009C733A"/>
    <w:rsid w:val="009D2657"/>
    <w:rsid w:val="009D2F23"/>
    <w:rsid w:val="009D4602"/>
    <w:rsid w:val="009D4F7E"/>
    <w:rsid w:val="009D6440"/>
    <w:rsid w:val="009D6CF9"/>
    <w:rsid w:val="009E3B82"/>
    <w:rsid w:val="009F089F"/>
    <w:rsid w:val="009F25D5"/>
    <w:rsid w:val="009F404E"/>
    <w:rsid w:val="009F763F"/>
    <w:rsid w:val="009F7C9A"/>
    <w:rsid w:val="00A00FCD"/>
    <w:rsid w:val="00A01C97"/>
    <w:rsid w:val="00A028BB"/>
    <w:rsid w:val="00A042DD"/>
    <w:rsid w:val="00A061D5"/>
    <w:rsid w:val="00A06DB3"/>
    <w:rsid w:val="00A0717B"/>
    <w:rsid w:val="00A10A9F"/>
    <w:rsid w:val="00A11573"/>
    <w:rsid w:val="00A13A8C"/>
    <w:rsid w:val="00A13B88"/>
    <w:rsid w:val="00A16D40"/>
    <w:rsid w:val="00A2027D"/>
    <w:rsid w:val="00A22926"/>
    <w:rsid w:val="00A23678"/>
    <w:rsid w:val="00A37AAC"/>
    <w:rsid w:val="00A403C9"/>
    <w:rsid w:val="00A41D0A"/>
    <w:rsid w:val="00A41FF6"/>
    <w:rsid w:val="00A42DDA"/>
    <w:rsid w:val="00A42DDD"/>
    <w:rsid w:val="00A43017"/>
    <w:rsid w:val="00A459A7"/>
    <w:rsid w:val="00A45C2E"/>
    <w:rsid w:val="00A46144"/>
    <w:rsid w:val="00A471AA"/>
    <w:rsid w:val="00A47DDE"/>
    <w:rsid w:val="00A5159A"/>
    <w:rsid w:val="00A5192B"/>
    <w:rsid w:val="00A53698"/>
    <w:rsid w:val="00A549CA"/>
    <w:rsid w:val="00A5619C"/>
    <w:rsid w:val="00A57FA2"/>
    <w:rsid w:val="00A62E60"/>
    <w:rsid w:val="00A63838"/>
    <w:rsid w:val="00A65FA1"/>
    <w:rsid w:val="00A6750D"/>
    <w:rsid w:val="00A67728"/>
    <w:rsid w:val="00A726E1"/>
    <w:rsid w:val="00A72BBB"/>
    <w:rsid w:val="00A74E50"/>
    <w:rsid w:val="00A7600E"/>
    <w:rsid w:val="00A7681C"/>
    <w:rsid w:val="00A8363E"/>
    <w:rsid w:val="00A84EB3"/>
    <w:rsid w:val="00A900B7"/>
    <w:rsid w:val="00A94E6B"/>
    <w:rsid w:val="00AA6F4A"/>
    <w:rsid w:val="00AB3864"/>
    <w:rsid w:val="00AB450D"/>
    <w:rsid w:val="00AC045F"/>
    <w:rsid w:val="00AC51E3"/>
    <w:rsid w:val="00AC5FC4"/>
    <w:rsid w:val="00AC7AFB"/>
    <w:rsid w:val="00AD1045"/>
    <w:rsid w:val="00AD4F5D"/>
    <w:rsid w:val="00AD78F1"/>
    <w:rsid w:val="00AE03BB"/>
    <w:rsid w:val="00AE0868"/>
    <w:rsid w:val="00AE1065"/>
    <w:rsid w:val="00AE1388"/>
    <w:rsid w:val="00AE2D07"/>
    <w:rsid w:val="00AE2FF9"/>
    <w:rsid w:val="00AE3557"/>
    <w:rsid w:val="00AE43CA"/>
    <w:rsid w:val="00AF0934"/>
    <w:rsid w:val="00AF31B7"/>
    <w:rsid w:val="00AF50D3"/>
    <w:rsid w:val="00AF7BE9"/>
    <w:rsid w:val="00AF7CAD"/>
    <w:rsid w:val="00B00246"/>
    <w:rsid w:val="00B0121F"/>
    <w:rsid w:val="00B01675"/>
    <w:rsid w:val="00B13A17"/>
    <w:rsid w:val="00B162C8"/>
    <w:rsid w:val="00B17321"/>
    <w:rsid w:val="00B17546"/>
    <w:rsid w:val="00B250B9"/>
    <w:rsid w:val="00B271E2"/>
    <w:rsid w:val="00B32262"/>
    <w:rsid w:val="00B40106"/>
    <w:rsid w:val="00B40425"/>
    <w:rsid w:val="00B4062B"/>
    <w:rsid w:val="00B416B0"/>
    <w:rsid w:val="00B4283B"/>
    <w:rsid w:val="00B443FE"/>
    <w:rsid w:val="00B45559"/>
    <w:rsid w:val="00B45E5F"/>
    <w:rsid w:val="00B50A1D"/>
    <w:rsid w:val="00B50E00"/>
    <w:rsid w:val="00B50F38"/>
    <w:rsid w:val="00B52E04"/>
    <w:rsid w:val="00B534AA"/>
    <w:rsid w:val="00B53E6B"/>
    <w:rsid w:val="00B54287"/>
    <w:rsid w:val="00B63E81"/>
    <w:rsid w:val="00B67555"/>
    <w:rsid w:val="00B70A73"/>
    <w:rsid w:val="00B71269"/>
    <w:rsid w:val="00B72FD5"/>
    <w:rsid w:val="00B73584"/>
    <w:rsid w:val="00B75763"/>
    <w:rsid w:val="00B760B8"/>
    <w:rsid w:val="00B80528"/>
    <w:rsid w:val="00B810DC"/>
    <w:rsid w:val="00B8600E"/>
    <w:rsid w:val="00B865F0"/>
    <w:rsid w:val="00B867F8"/>
    <w:rsid w:val="00B87A5A"/>
    <w:rsid w:val="00B9172A"/>
    <w:rsid w:val="00B93CEA"/>
    <w:rsid w:val="00B93E9E"/>
    <w:rsid w:val="00B942FB"/>
    <w:rsid w:val="00B955AC"/>
    <w:rsid w:val="00B95EB1"/>
    <w:rsid w:val="00B9649D"/>
    <w:rsid w:val="00B97586"/>
    <w:rsid w:val="00BA19D6"/>
    <w:rsid w:val="00BA31FC"/>
    <w:rsid w:val="00BA37B5"/>
    <w:rsid w:val="00BA722C"/>
    <w:rsid w:val="00BB002E"/>
    <w:rsid w:val="00BB021D"/>
    <w:rsid w:val="00BB0691"/>
    <w:rsid w:val="00BB45AE"/>
    <w:rsid w:val="00BB4E75"/>
    <w:rsid w:val="00BB5715"/>
    <w:rsid w:val="00BC1E48"/>
    <w:rsid w:val="00BC36E3"/>
    <w:rsid w:val="00BC4529"/>
    <w:rsid w:val="00BC534B"/>
    <w:rsid w:val="00BC56A9"/>
    <w:rsid w:val="00BC6D4E"/>
    <w:rsid w:val="00BC7A84"/>
    <w:rsid w:val="00BD13C7"/>
    <w:rsid w:val="00BD2DF6"/>
    <w:rsid w:val="00BD4078"/>
    <w:rsid w:val="00BD46DB"/>
    <w:rsid w:val="00BD78C1"/>
    <w:rsid w:val="00BE0D34"/>
    <w:rsid w:val="00BE12C0"/>
    <w:rsid w:val="00BF45A8"/>
    <w:rsid w:val="00BF5CE5"/>
    <w:rsid w:val="00BF6A5F"/>
    <w:rsid w:val="00C01059"/>
    <w:rsid w:val="00C032D2"/>
    <w:rsid w:val="00C03ED6"/>
    <w:rsid w:val="00C0660E"/>
    <w:rsid w:val="00C06F14"/>
    <w:rsid w:val="00C07C24"/>
    <w:rsid w:val="00C10D6E"/>
    <w:rsid w:val="00C10F00"/>
    <w:rsid w:val="00C14A77"/>
    <w:rsid w:val="00C14CAC"/>
    <w:rsid w:val="00C209A5"/>
    <w:rsid w:val="00C234A0"/>
    <w:rsid w:val="00C23A1D"/>
    <w:rsid w:val="00C245E1"/>
    <w:rsid w:val="00C302BF"/>
    <w:rsid w:val="00C3180D"/>
    <w:rsid w:val="00C35E91"/>
    <w:rsid w:val="00C40F4C"/>
    <w:rsid w:val="00C40FE8"/>
    <w:rsid w:val="00C42611"/>
    <w:rsid w:val="00C4550F"/>
    <w:rsid w:val="00C458B2"/>
    <w:rsid w:val="00C525A6"/>
    <w:rsid w:val="00C54627"/>
    <w:rsid w:val="00C54DDE"/>
    <w:rsid w:val="00C62B4C"/>
    <w:rsid w:val="00C64F6F"/>
    <w:rsid w:val="00C66498"/>
    <w:rsid w:val="00C7120E"/>
    <w:rsid w:val="00C736DC"/>
    <w:rsid w:val="00C73CAB"/>
    <w:rsid w:val="00C77D41"/>
    <w:rsid w:val="00C82B9D"/>
    <w:rsid w:val="00C83D97"/>
    <w:rsid w:val="00C9273D"/>
    <w:rsid w:val="00C9491D"/>
    <w:rsid w:val="00C94A0B"/>
    <w:rsid w:val="00C9530B"/>
    <w:rsid w:val="00C957A5"/>
    <w:rsid w:val="00C975C2"/>
    <w:rsid w:val="00CA2A24"/>
    <w:rsid w:val="00CA4C0A"/>
    <w:rsid w:val="00CA6720"/>
    <w:rsid w:val="00CB3FD5"/>
    <w:rsid w:val="00CB661A"/>
    <w:rsid w:val="00CC0884"/>
    <w:rsid w:val="00CC2C40"/>
    <w:rsid w:val="00CC3532"/>
    <w:rsid w:val="00CC35EC"/>
    <w:rsid w:val="00CC69FC"/>
    <w:rsid w:val="00CC7FAF"/>
    <w:rsid w:val="00CC7FC2"/>
    <w:rsid w:val="00CD2B5A"/>
    <w:rsid w:val="00CD4723"/>
    <w:rsid w:val="00CD4E7A"/>
    <w:rsid w:val="00CD5294"/>
    <w:rsid w:val="00CD581B"/>
    <w:rsid w:val="00CD5881"/>
    <w:rsid w:val="00CD6822"/>
    <w:rsid w:val="00CE38A8"/>
    <w:rsid w:val="00CE3DD4"/>
    <w:rsid w:val="00CE4EB0"/>
    <w:rsid w:val="00CE71CE"/>
    <w:rsid w:val="00CF161B"/>
    <w:rsid w:val="00CF16C6"/>
    <w:rsid w:val="00CF3FCB"/>
    <w:rsid w:val="00CF4A93"/>
    <w:rsid w:val="00CF53A2"/>
    <w:rsid w:val="00CF7961"/>
    <w:rsid w:val="00D00A76"/>
    <w:rsid w:val="00D01F22"/>
    <w:rsid w:val="00D0361B"/>
    <w:rsid w:val="00D03909"/>
    <w:rsid w:val="00D03C80"/>
    <w:rsid w:val="00D056C5"/>
    <w:rsid w:val="00D077A7"/>
    <w:rsid w:val="00D07E23"/>
    <w:rsid w:val="00D15077"/>
    <w:rsid w:val="00D15C4A"/>
    <w:rsid w:val="00D15E26"/>
    <w:rsid w:val="00D21781"/>
    <w:rsid w:val="00D2567F"/>
    <w:rsid w:val="00D2754B"/>
    <w:rsid w:val="00D27E5E"/>
    <w:rsid w:val="00D365EF"/>
    <w:rsid w:val="00D449A0"/>
    <w:rsid w:val="00D50AE3"/>
    <w:rsid w:val="00D534ED"/>
    <w:rsid w:val="00D54C0C"/>
    <w:rsid w:val="00D54C63"/>
    <w:rsid w:val="00D571B1"/>
    <w:rsid w:val="00D573FF"/>
    <w:rsid w:val="00D60E15"/>
    <w:rsid w:val="00D6320B"/>
    <w:rsid w:val="00D64474"/>
    <w:rsid w:val="00D658D0"/>
    <w:rsid w:val="00D66059"/>
    <w:rsid w:val="00D70686"/>
    <w:rsid w:val="00D70B09"/>
    <w:rsid w:val="00D770B4"/>
    <w:rsid w:val="00D81E2F"/>
    <w:rsid w:val="00D82A6B"/>
    <w:rsid w:val="00D82E51"/>
    <w:rsid w:val="00D83798"/>
    <w:rsid w:val="00D90E3D"/>
    <w:rsid w:val="00D924B6"/>
    <w:rsid w:val="00D93A26"/>
    <w:rsid w:val="00D960EB"/>
    <w:rsid w:val="00D96B39"/>
    <w:rsid w:val="00D96CE1"/>
    <w:rsid w:val="00DA075F"/>
    <w:rsid w:val="00DA0F02"/>
    <w:rsid w:val="00DA1BBD"/>
    <w:rsid w:val="00DA5170"/>
    <w:rsid w:val="00DA548A"/>
    <w:rsid w:val="00DB50BC"/>
    <w:rsid w:val="00DC454A"/>
    <w:rsid w:val="00DC5469"/>
    <w:rsid w:val="00DC6581"/>
    <w:rsid w:val="00DC6AD5"/>
    <w:rsid w:val="00DC75BF"/>
    <w:rsid w:val="00DC7878"/>
    <w:rsid w:val="00DC7AA3"/>
    <w:rsid w:val="00DD3BE5"/>
    <w:rsid w:val="00DD7407"/>
    <w:rsid w:val="00DD764A"/>
    <w:rsid w:val="00DE051C"/>
    <w:rsid w:val="00DE1D07"/>
    <w:rsid w:val="00DE224B"/>
    <w:rsid w:val="00DE2545"/>
    <w:rsid w:val="00DE2BC6"/>
    <w:rsid w:val="00DE3221"/>
    <w:rsid w:val="00DE32C6"/>
    <w:rsid w:val="00DE3A29"/>
    <w:rsid w:val="00DE3CF0"/>
    <w:rsid w:val="00DE3DDF"/>
    <w:rsid w:val="00DE3FA8"/>
    <w:rsid w:val="00DE4369"/>
    <w:rsid w:val="00DE5561"/>
    <w:rsid w:val="00DE6A57"/>
    <w:rsid w:val="00DF1D40"/>
    <w:rsid w:val="00DF4EE6"/>
    <w:rsid w:val="00DF6224"/>
    <w:rsid w:val="00DF65C0"/>
    <w:rsid w:val="00DF6C3D"/>
    <w:rsid w:val="00DF7DAF"/>
    <w:rsid w:val="00E050B3"/>
    <w:rsid w:val="00E05EF4"/>
    <w:rsid w:val="00E11946"/>
    <w:rsid w:val="00E13405"/>
    <w:rsid w:val="00E155A3"/>
    <w:rsid w:val="00E159DB"/>
    <w:rsid w:val="00E16686"/>
    <w:rsid w:val="00E16A98"/>
    <w:rsid w:val="00E20910"/>
    <w:rsid w:val="00E20911"/>
    <w:rsid w:val="00E20B3A"/>
    <w:rsid w:val="00E23B6C"/>
    <w:rsid w:val="00E252E4"/>
    <w:rsid w:val="00E254D9"/>
    <w:rsid w:val="00E26782"/>
    <w:rsid w:val="00E30210"/>
    <w:rsid w:val="00E30279"/>
    <w:rsid w:val="00E31982"/>
    <w:rsid w:val="00E34C6F"/>
    <w:rsid w:val="00E36F8B"/>
    <w:rsid w:val="00E40715"/>
    <w:rsid w:val="00E41B14"/>
    <w:rsid w:val="00E469DB"/>
    <w:rsid w:val="00E529D8"/>
    <w:rsid w:val="00E53C24"/>
    <w:rsid w:val="00E54F6C"/>
    <w:rsid w:val="00E553E7"/>
    <w:rsid w:val="00E56EA1"/>
    <w:rsid w:val="00E61429"/>
    <w:rsid w:val="00E6167F"/>
    <w:rsid w:val="00E61E4E"/>
    <w:rsid w:val="00E62C13"/>
    <w:rsid w:val="00E665D8"/>
    <w:rsid w:val="00E71C84"/>
    <w:rsid w:val="00E741F2"/>
    <w:rsid w:val="00E7440E"/>
    <w:rsid w:val="00E74FBE"/>
    <w:rsid w:val="00E8151A"/>
    <w:rsid w:val="00E8233C"/>
    <w:rsid w:val="00E83099"/>
    <w:rsid w:val="00E856FE"/>
    <w:rsid w:val="00E866E7"/>
    <w:rsid w:val="00E87695"/>
    <w:rsid w:val="00E9049F"/>
    <w:rsid w:val="00E90843"/>
    <w:rsid w:val="00E932C3"/>
    <w:rsid w:val="00EA0079"/>
    <w:rsid w:val="00EA0CF1"/>
    <w:rsid w:val="00EA1230"/>
    <w:rsid w:val="00EA51CD"/>
    <w:rsid w:val="00EA79C9"/>
    <w:rsid w:val="00EA7CEB"/>
    <w:rsid w:val="00EB039B"/>
    <w:rsid w:val="00EB340B"/>
    <w:rsid w:val="00EB4245"/>
    <w:rsid w:val="00EB4BE1"/>
    <w:rsid w:val="00EB51E8"/>
    <w:rsid w:val="00EB54C6"/>
    <w:rsid w:val="00EB62CF"/>
    <w:rsid w:val="00EB720F"/>
    <w:rsid w:val="00EB7CFD"/>
    <w:rsid w:val="00EC129A"/>
    <w:rsid w:val="00EC1F1C"/>
    <w:rsid w:val="00EC2C68"/>
    <w:rsid w:val="00EC2EF3"/>
    <w:rsid w:val="00EC3C3E"/>
    <w:rsid w:val="00ED0577"/>
    <w:rsid w:val="00ED1316"/>
    <w:rsid w:val="00ED1AFA"/>
    <w:rsid w:val="00ED4B46"/>
    <w:rsid w:val="00ED6433"/>
    <w:rsid w:val="00ED72C2"/>
    <w:rsid w:val="00ED7AAB"/>
    <w:rsid w:val="00EE19D4"/>
    <w:rsid w:val="00EE29EE"/>
    <w:rsid w:val="00EE4249"/>
    <w:rsid w:val="00EE488A"/>
    <w:rsid w:val="00EE5766"/>
    <w:rsid w:val="00EE6A5D"/>
    <w:rsid w:val="00EE729D"/>
    <w:rsid w:val="00EF3255"/>
    <w:rsid w:val="00EF41CD"/>
    <w:rsid w:val="00EF432B"/>
    <w:rsid w:val="00EF50B2"/>
    <w:rsid w:val="00EF7619"/>
    <w:rsid w:val="00F0164F"/>
    <w:rsid w:val="00F0714E"/>
    <w:rsid w:val="00F0747F"/>
    <w:rsid w:val="00F10160"/>
    <w:rsid w:val="00F10227"/>
    <w:rsid w:val="00F10912"/>
    <w:rsid w:val="00F110EB"/>
    <w:rsid w:val="00F16C6B"/>
    <w:rsid w:val="00F2194C"/>
    <w:rsid w:val="00F22623"/>
    <w:rsid w:val="00F234E6"/>
    <w:rsid w:val="00F255A9"/>
    <w:rsid w:val="00F2762A"/>
    <w:rsid w:val="00F27DE8"/>
    <w:rsid w:val="00F303D1"/>
    <w:rsid w:val="00F3356C"/>
    <w:rsid w:val="00F33579"/>
    <w:rsid w:val="00F36EB8"/>
    <w:rsid w:val="00F3710A"/>
    <w:rsid w:val="00F37758"/>
    <w:rsid w:val="00F40250"/>
    <w:rsid w:val="00F40E7E"/>
    <w:rsid w:val="00F41A69"/>
    <w:rsid w:val="00F41B57"/>
    <w:rsid w:val="00F475E4"/>
    <w:rsid w:val="00F505F6"/>
    <w:rsid w:val="00F5466A"/>
    <w:rsid w:val="00F546D8"/>
    <w:rsid w:val="00F55FBF"/>
    <w:rsid w:val="00F5777A"/>
    <w:rsid w:val="00F5783D"/>
    <w:rsid w:val="00F578A5"/>
    <w:rsid w:val="00F64A67"/>
    <w:rsid w:val="00F64FCC"/>
    <w:rsid w:val="00F703E6"/>
    <w:rsid w:val="00F721EF"/>
    <w:rsid w:val="00F72687"/>
    <w:rsid w:val="00F75A89"/>
    <w:rsid w:val="00F816BA"/>
    <w:rsid w:val="00F8206F"/>
    <w:rsid w:val="00F85218"/>
    <w:rsid w:val="00F9189A"/>
    <w:rsid w:val="00F9526C"/>
    <w:rsid w:val="00F96F40"/>
    <w:rsid w:val="00F97B37"/>
    <w:rsid w:val="00FA1641"/>
    <w:rsid w:val="00FA3A75"/>
    <w:rsid w:val="00FA7EBD"/>
    <w:rsid w:val="00FB2CA1"/>
    <w:rsid w:val="00FB2DB2"/>
    <w:rsid w:val="00FB40CF"/>
    <w:rsid w:val="00FC0973"/>
    <w:rsid w:val="00FC0A18"/>
    <w:rsid w:val="00FC1506"/>
    <w:rsid w:val="00FC194C"/>
    <w:rsid w:val="00FC55EE"/>
    <w:rsid w:val="00FC61ED"/>
    <w:rsid w:val="00FC7A3A"/>
    <w:rsid w:val="00FD402C"/>
    <w:rsid w:val="00FD4B8D"/>
    <w:rsid w:val="00FD5DF1"/>
    <w:rsid w:val="00FD6F02"/>
    <w:rsid w:val="00FD7381"/>
    <w:rsid w:val="00FD76E2"/>
    <w:rsid w:val="00FE0331"/>
    <w:rsid w:val="00FE5B3A"/>
    <w:rsid w:val="00FE7D69"/>
    <w:rsid w:val="00FF020E"/>
    <w:rsid w:val="00FF18F0"/>
    <w:rsid w:val="00FF5840"/>
    <w:rsid w:val="00FF6E76"/>
    <w:rsid w:val="00FF7212"/>
    <w:rsid w:val="00FF7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8D3D9C"/>
  <w15:chartTrackingRefBased/>
  <w15:docId w15:val="{EC3C8DA4-1152-4705-BDCF-32EF4E280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F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DE3FA8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3FA8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E3FA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3F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FA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E3F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E3FA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E3FA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3FA8"/>
  </w:style>
  <w:style w:type="paragraph" w:styleId="Footer">
    <w:name w:val="footer"/>
    <w:basedOn w:val="Normal"/>
    <w:link w:val="FooterChar"/>
    <w:uiPriority w:val="99"/>
    <w:unhideWhenUsed/>
    <w:rsid w:val="00DE3F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3FA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F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FA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D4E7A"/>
  </w:style>
  <w:style w:type="character" w:styleId="Hyperlink">
    <w:name w:val="Hyperlink"/>
    <w:basedOn w:val="DefaultParagraphFont"/>
    <w:uiPriority w:val="99"/>
    <w:unhideWhenUsed/>
    <w:rsid w:val="008716D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716D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716DD"/>
    <w:rPr>
      <w:color w:val="954F72" w:themeColor="followedHyperlink"/>
      <w:u w:val="single"/>
    </w:rPr>
  </w:style>
  <w:style w:type="character" w:customStyle="1" w:styleId="A8">
    <w:name w:val="A8"/>
    <w:uiPriority w:val="99"/>
    <w:rsid w:val="00797B6A"/>
    <w:rPr>
      <w:rFonts w:cs="Adobe Garamond Pro"/>
      <w:i/>
      <w:iCs/>
      <w:color w:val="000000"/>
      <w:sz w:val="20"/>
      <w:szCs w:val="20"/>
      <w:u w:val="single"/>
    </w:rPr>
  </w:style>
  <w:style w:type="character" w:styleId="Strong">
    <w:name w:val="Strong"/>
    <w:basedOn w:val="DefaultParagraphFont"/>
    <w:uiPriority w:val="22"/>
    <w:qFormat/>
    <w:rsid w:val="00912147"/>
    <w:rPr>
      <w:b/>
      <w:bCs/>
    </w:rPr>
  </w:style>
  <w:style w:type="paragraph" w:customStyle="1" w:styleId="c-reading-companionreference-citation">
    <w:name w:val="c-reading-companion__reference-citation"/>
    <w:basedOn w:val="Normal"/>
    <w:rsid w:val="00416C5B"/>
    <w:pPr>
      <w:spacing w:after="360"/>
    </w:pPr>
    <w:rPr>
      <w:rFonts w:ascii="Georgia" w:eastAsia="Times New Roman" w:hAnsi="Georgia" w:cs="Times New Roman"/>
      <w:sz w:val="24"/>
      <w:szCs w:val="24"/>
      <w:lang w:val="en-GB" w:eastAsia="en-GB"/>
    </w:rPr>
  </w:style>
  <w:style w:type="character" w:customStyle="1" w:styleId="author">
    <w:name w:val="author"/>
    <w:basedOn w:val="DefaultParagraphFont"/>
    <w:rsid w:val="00231378"/>
  </w:style>
  <w:style w:type="character" w:customStyle="1" w:styleId="pubyear">
    <w:name w:val="pubyear"/>
    <w:basedOn w:val="DefaultParagraphFont"/>
    <w:rsid w:val="00231378"/>
  </w:style>
  <w:style w:type="character" w:customStyle="1" w:styleId="articletitle">
    <w:name w:val="articletitle"/>
    <w:basedOn w:val="DefaultParagraphFont"/>
    <w:rsid w:val="00231378"/>
  </w:style>
  <w:style w:type="character" w:customStyle="1" w:styleId="vol3">
    <w:name w:val="vol3"/>
    <w:basedOn w:val="DefaultParagraphFont"/>
    <w:rsid w:val="00231378"/>
  </w:style>
  <w:style w:type="character" w:customStyle="1" w:styleId="citedissue">
    <w:name w:val="citedissue"/>
    <w:basedOn w:val="DefaultParagraphFont"/>
    <w:rsid w:val="00231378"/>
  </w:style>
  <w:style w:type="character" w:customStyle="1" w:styleId="pagefirst">
    <w:name w:val="pagefirst"/>
    <w:basedOn w:val="DefaultParagraphFont"/>
    <w:rsid w:val="00231378"/>
  </w:style>
  <w:style w:type="character" w:customStyle="1" w:styleId="pagelast">
    <w:name w:val="pagelast"/>
    <w:basedOn w:val="DefaultParagraphFont"/>
    <w:rsid w:val="00231378"/>
  </w:style>
  <w:style w:type="character" w:customStyle="1" w:styleId="xref1">
    <w:name w:val="xref1"/>
    <w:basedOn w:val="DefaultParagraphFont"/>
    <w:rsid w:val="004E0080"/>
    <w:rPr>
      <w:color w:val="FF0000"/>
      <w:sz w:val="14"/>
      <w:szCs w:val="14"/>
      <w:vertAlign w:val="superscript"/>
    </w:rPr>
  </w:style>
  <w:style w:type="paragraph" w:customStyle="1" w:styleId="c-reading-companionreference-links">
    <w:name w:val="c-reading-companion__reference-links"/>
    <w:basedOn w:val="Normal"/>
    <w:rsid w:val="008221CB"/>
    <w:pPr>
      <w:spacing w:before="120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table" w:customStyle="1" w:styleId="TableGrid1">
    <w:name w:val="Table Grid1"/>
    <w:basedOn w:val="TableNormal"/>
    <w:next w:val="TableGrid"/>
    <w:uiPriority w:val="39"/>
    <w:rsid w:val="0001122D"/>
    <w:rPr>
      <w:rFonts w:ascii="Calibri" w:hAnsi="Calibr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1122D"/>
    <w:rPr>
      <w:rFonts w:ascii="Calibri" w:hAnsi="Calibr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01122D"/>
    <w:rPr>
      <w:rFonts w:ascii="Calibri" w:hAnsi="Calibr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01122D"/>
    <w:rPr>
      <w:rFonts w:ascii="Calibri" w:hAnsi="Calibr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01122D"/>
    <w:rPr>
      <w:rFonts w:ascii="Calibri" w:hAnsi="Calibr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01122D"/>
    <w:rPr>
      <w:rFonts w:ascii="Calibri" w:hAnsi="Calibr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01122D"/>
    <w:rPr>
      <w:rFonts w:ascii="Calibri" w:hAnsi="Calibr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711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80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54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6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764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880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7517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7" w:color="D5D5D5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9302465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224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50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097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437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8815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3897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7" w:color="D5D5D5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4629913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20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5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8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00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830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616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216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6895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7" w:color="D5D5D5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4305453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817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5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32" Type="http://schemas.microsoft.com/office/2018/08/relationships/commentsExtensible" Target="commentsExtensi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01A8BD-B3D2-4ED9-98C1-A73A460C6E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enzie Green</dc:creator>
  <cp:keywords/>
  <dc:description/>
  <cp:lastModifiedBy>Mackenzie Green</cp:lastModifiedBy>
  <cp:revision>2</cp:revision>
  <cp:lastPrinted>2020-10-28T17:47:00Z</cp:lastPrinted>
  <dcterms:created xsi:type="dcterms:W3CDTF">2021-02-03T07:27:00Z</dcterms:created>
  <dcterms:modified xsi:type="dcterms:W3CDTF">2021-02-03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